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74A" w:rsidRPr="00F121A0" w:rsidRDefault="00126226" w:rsidP="009F7EB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bookmarkStart w:id="0" w:name="_GoBack"/>
      <w:bookmarkEnd w:id="0"/>
      <w:r w:rsidR="00DA3FE5">
        <w:rPr>
          <w:rFonts w:ascii="Arial" w:hAnsi="Arial" w:cs="Arial"/>
          <w:b/>
          <w:sz w:val="24"/>
          <w:szCs w:val="24"/>
        </w:rPr>
        <w:t xml:space="preserve"> </w:t>
      </w:r>
      <w:r w:rsidR="001D2C34">
        <w:rPr>
          <w:rFonts w:ascii="Arial" w:hAnsi="Arial" w:cs="Arial"/>
          <w:b/>
          <w:sz w:val="24"/>
          <w:szCs w:val="24"/>
        </w:rPr>
        <w:t>f</w:t>
      </w:r>
      <w:r w:rsidR="00F13880">
        <w:rPr>
          <w:rFonts w:ascii="Arial" w:hAnsi="Arial" w:cs="Arial"/>
          <w:b/>
          <w:sz w:val="24"/>
          <w:szCs w:val="24"/>
        </w:rPr>
        <w:t>ile</w:t>
      </w:r>
      <w:r w:rsidR="0064674A" w:rsidRPr="00F121A0">
        <w:rPr>
          <w:rFonts w:ascii="Arial" w:hAnsi="Arial" w:cs="Arial"/>
          <w:b/>
          <w:sz w:val="24"/>
          <w:szCs w:val="24"/>
        </w:rPr>
        <w:t xml:space="preserve"> 1</w:t>
      </w:r>
      <w:r w:rsidR="009F7EB9">
        <w:rPr>
          <w:rFonts w:ascii="Arial" w:hAnsi="Arial" w:cs="Arial"/>
          <w:b/>
          <w:sz w:val="24"/>
          <w:szCs w:val="24"/>
        </w:rPr>
        <w:t xml:space="preserve">: </w:t>
      </w:r>
      <w:r w:rsidR="0064674A" w:rsidRPr="00F121A0">
        <w:rPr>
          <w:rFonts w:ascii="Arial" w:hAnsi="Arial" w:cs="Arial"/>
          <w:b/>
          <w:sz w:val="24"/>
          <w:szCs w:val="24"/>
        </w:rPr>
        <w:t>Episodes randomly selected for analysis</w:t>
      </w:r>
    </w:p>
    <w:p w:rsidR="0064674A" w:rsidRPr="00F121A0" w:rsidRDefault="0064674A" w:rsidP="00F121A0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:rsidR="0064674A" w:rsidRPr="00F121A0" w:rsidRDefault="0064674A" w:rsidP="00F121A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F121A0">
        <w:rPr>
          <w:rFonts w:ascii="Arial" w:hAnsi="Arial" w:cs="Arial"/>
          <w:b/>
          <w:sz w:val="24"/>
          <w:szCs w:val="24"/>
        </w:rPr>
        <w:t>iCarly</w:t>
      </w:r>
      <w:proofErr w:type="spellEnd"/>
    </w:p>
    <w:p w:rsidR="0064674A" w:rsidRPr="00F121A0" w:rsidRDefault="00421BA0" w:rsidP="00F121A0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Episodes </w:t>
      </w:r>
      <w:r w:rsidR="0064674A" w:rsidRPr="00F121A0">
        <w:rPr>
          <w:rFonts w:ascii="Arial" w:hAnsi="Arial" w:cs="Arial"/>
          <w:sz w:val="24"/>
          <w:szCs w:val="24"/>
        </w:rPr>
        <w:t>6, 13, 14, 16, 20, 29, 30, 32, 34, 40, 45, 46, 58, 60, 61, 69, 71, 72, 78, 80, 81, 82, 83, 84, 94, 95, 98, 104, 107, 109</w:t>
      </w:r>
    </w:p>
    <w:p w:rsidR="0064674A" w:rsidRPr="00F121A0" w:rsidRDefault="0064674A" w:rsidP="00F121A0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:rsidR="0064674A" w:rsidRPr="00F121A0" w:rsidRDefault="0064674A" w:rsidP="00F121A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121A0">
        <w:rPr>
          <w:rFonts w:ascii="Arial" w:hAnsi="Arial" w:cs="Arial"/>
          <w:b/>
          <w:sz w:val="24"/>
          <w:szCs w:val="24"/>
        </w:rPr>
        <w:t>Victorious</w:t>
      </w:r>
    </w:p>
    <w:p w:rsidR="0064674A" w:rsidRPr="00F121A0" w:rsidRDefault="00421BA0" w:rsidP="00F121A0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Episodes </w:t>
      </w:r>
      <w:r w:rsidR="0064674A" w:rsidRPr="00F121A0">
        <w:rPr>
          <w:rFonts w:ascii="Arial" w:hAnsi="Arial" w:cs="Arial"/>
          <w:sz w:val="24"/>
          <w:szCs w:val="24"/>
        </w:rPr>
        <w:t>1, 3, 4, 5, 8, 9, 10, 11, 12, 13, 14, 15, 16, 17, 19, 24, 25, 28, 29, 31, 32, 33, 34, 39, 40, 41, 44, 45, 49, 51</w:t>
      </w:r>
    </w:p>
    <w:p w:rsidR="0064674A" w:rsidRPr="00F121A0" w:rsidRDefault="0064674A" w:rsidP="00F121A0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:rsidR="0064674A" w:rsidRPr="00F121A0" w:rsidRDefault="0064674A" w:rsidP="00F121A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121A0">
        <w:rPr>
          <w:rFonts w:ascii="Arial" w:hAnsi="Arial" w:cs="Arial"/>
          <w:b/>
          <w:sz w:val="24"/>
          <w:szCs w:val="24"/>
        </w:rPr>
        <w:t>WOWP</w:t>
      </w:r>
    </w:p>
    <w:p w:rsidR="0064674A" w:rsidRPr="00F121A0" w:rsidRDefault="00421BA0" w:rsidP="00F121A0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Episodes </w:t>
      </w:r>
      <w:r w:rsidR="0064674A" w:rsidRPr="00F121A0">
        <w:rPr>
          <w:rFonts w:ascii="Arial" w:hAnsi="Arial" w:cs="Arial"/>
          <w:sz w:val="24"/>
          <w:szCs w:val="24"/>
        </w:rPr>
        <w:t>4, 5, 17, 20, 24, 29, 31, 35, 36, 50, 52, 54, 57, 58, 62, 68, 70, 72, 80, 85, 86, 89, 92, 94, 95, 100, 101, 102, 104, 105</w:t>
      </w:r>
    </w:p>
    <w:p w:rsidR="0064674A" w:rsidRPr="00F121A0" w:rsidRDefault="0064674A" w:rsidP="00F121A0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:rsidR="0064674A" w:rsidRPr="00F121A0" w:rsidRDefault="0064674A" w:rsidP="00F121A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121A0">
        <w:rPr>
          <w:rFonts w:ascii="Arial" w:hAnsi="Arial" w:cs="Arial"/>
          <w:b/>
          <w:sz w:val="24"/>
          <w:szCs w:val="24"/>
        </w:rPr>
        <w:t>Jessie</w:t>
      </w:r>
    </w:p>
    <w:p w:rsidR="0064674A" w:rsidRPr="00F121A0" w:rsidRDefault="00421BA0" w:rsidP="00F121A0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Episodes </w:t>
      </w:r>
      <w:r w:rsidR="0064674A" w:rsidRPr="00F121A0">
        <w:rPr>
          <w:rFonts w:ascii="Arial" w:hAnsi="Arial" w:cs="Arial"/>
          <w:sz w:val="24"/>
          <w:szCs w:val="24"/>
        </w:rPr>
        <w:t>2, 3, 6, 8, 12, 19, 20, 22, 27, 29, 32, 40, 42, 44, 45, 4</w:t>
      </w:r>
      <w:r>
        <w:rPr>
          <w:rFonts w:ascii="Arial" w:hAnsi="Arial" w:cs="Arial"/>
          <w:sz w:val="24"/>
          <w:szCs w:val="24"/>
        </w:rPr>
        <w:t>7, 48, 53, 55, 57, 64</w:t>
      </w:r>
      <w:r w:rsidR="0064674A" w:rsidRPr="00F121A0">
        <w:rPr>
          <w:rFonts w:ascii="Arial" w:hAnsi="Arial" w:cs="Arial"/>
          <w:sz w:val="24"/>
          <w:szCs w:val="24"/>
        </w:rPr>
        <w:t>, 67, 69, 72, 79, 80, 86, 94, 97</w:t>
      </w:r>
    </w:p>
    <w:p w:rsidR="0064674A" w:rsidRPr="00F121A0" w:rsidRDefault="0064674A" w:rsidP="00F121A0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64674A" w:rsidRPr="00F121A0" w:rsidSect="004976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703" w:rsidRDefault="00042703" w:rsidP="00F121A0">
      <w:pPr>
        <w:spacing w:after="0" w:line="240" w:lineRule="auto"/>
      </w:pPr>
      <w:r>
        <w:separator/>
      </w:r>
    </w:p>
  </w:endnote>
  <w:endnote w:type="continuationSeparator" w:id="0">
    <w:p w:rsidR="00042703" w:rsidRDefault="00042703" w:rsidP="00F12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</w:rPr>
      <w:id w:val="-1605726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21A0" w:rsidRPr="00F121A0" w:rsidRDefault="004976C3">
        <w:pPr>
          <w:pStyle w:val="Footer"/>
          <w:jc w:val="right"/>
          <w:rPr>
            <w:rFonts w:ascii="Arial" w:hAnsi="Arial" w:cs="Arial"/>
          </w:rPr>
        </w:pPr>
        <w:r w:rsidRPr="00F121A0">
          <w:rPr>
            <w:rFonts w:ascii="Arial" w:hAnsi="Arial" w:cs="Arial"/>
          </w:rPr>
          <w:fldChar w:fldCharType="begin"/>
        </w:r>
        <w:r w:rsidR="00F121A0" w:rsidRPr="00F121A0">
          <w:rPr>
            <w:rFonts w:ascii="Arial" w:hAnsi="Arial" w:cs="Arial"/>
          </w:rPr>
          <w:instrText xml:space="preserve"> PAGE   \* MERGEFORMAT </w:instrText>
        </w:r>
        <w:r w:rsidRPr="00F121A0">
          <w:rPr>
            <w:rFonts w:ascii="Arial" w:hAnsi="Arial" w:cs="Arial"/>
          </w:rPr>
          <w:fldChar w:fldCharType="separate"/>
        </w:r>
        <w:r w:rsidR="001D2C34">
          <w:rPr>
            <w:rFonts w:ascii="Arial" w:hAnsi="Arial" w:cs="Arial"/>
            <w:noProof/>
          </w:rPr>
          <w:t>1</w:t>
        </w:r>
        <w:r w:rsidRPr="00F121A0">
          <w:rPr>
            <w:rFonts w:ascii="Arial" w:hAnsi="Arial" w:cs="Arial"/>
            <w:noProof/>
          </w:rPr>
          <w:fldChar w:fldCharType="end"/>
        </w:r>
      </w:p>
    </w:sdtContent>
  </w:sdt>
  <w:p w:rsidR="00F121A0" w:rsidRDefault="00F121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703" w:rsidRDefault="00042703" w:rsidP="00F121A0">
      <w:pPr>
        <w:spacing w:after="0" w:line="240" w:lineRule="auto"/>
      </w:pPr>
      <w:r>
        <w:separator/>
      </w:r>
    </w:p>
  </w:footnote>
  <w:footnote w:type="continuationSeparator" w:id="0">
    <w:p w:rsidR="00042703" w:rsidRDefault="00042703" w:rsidP="00F12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3F5063"/>
    <w:multiLevelType w:val="hybridMultilevel"/>
    <w:tmpl w:val="71F6607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674A"/>
    <w:rsid w:val="00042703"/>
    <w:rsid w:val="00126226"/>
    <w:rsid w:val="001D2C34"/>
    <w:rsid w:val="00215C24"/>
    <w:rsid w:val="00343455"/>
    <w:rsid w:val="00370C8E"/>
    <w:rsid w:val="00421BA0"/>
    <w:rsid w:val="004976C3"/>
    <w:rsid w:val="0064674A"/>
    <w:rsid w:val="00742E46"/>
    <w:rsid w:val="00953CD7"/>
    <w:rsid w:val="009F7EB9"/>
    <w:rsid w:val="00B43D0C"/>
    <w:rsid w:val="00DA3FE5"/>
    <w:rsid w:val="00F121A0"/>
    <w:rsid w:val="00F13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674A"/>
    <w:pPr>
      <w:ind w:left="720"/>
      <w:contextualSpacing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12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1A0"/>
  </w:style>
  <w:style w:type="paragraph" w:styleId="Footer">
    <w:name w:val="footer"/>
    <w:basedOn w:val="Normal"/>
    <w:link w:val="FooterChar"/>
    <w:uiPriority w:val="99"/>
    <w:unhideWhenUsed/>
    <w:rsid w:val="00F12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1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lly</dc:creator>
  <cp:keywords/>
  <dc:description/>
  <cp:lastModifiedBy>0013359</cp:lastModifiedBy>
  <cp:revision>8</cp:revision>
  <dcterms:created xsi:type="dcterms:W3CDTF">2017-04-14T22:48:00Z</dcterms:created>
  <dcterms:modified xsi:type="dcterms:W3CDTF">2018-06-29T09:36:00Z</dcterms:modified>
</cp:coreProperties>
</file>